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96EDF0" w14:textId="77777777" w:rsidR="00615A3D" w:rsidRDefault="00615A3D" w:rsidP="00615A3D">
      <w:pPr>
        <w:wordWrap/>
        <w:spacing w:line="360" w:lineRule="auto"/>
        <w:rPr>
          <w:rFonts w:ascii="Times New Roman"/>
          <w:szCs w:val="20"/>
        </w:rPr>
      </w:pPr>
      <w:bookmarkStart w:id="0" w:name="_GoBack"/>
      <w:r>
        <w:rPr>
          <w:rFonts w:ascii="Times New Roman" w:hint="eastAsia"/>
          <w:b/>
          <w:bCs/>
          <w:szCs w:val="20"/>
        </w:rPr>
        <w:t xml:space="preserve"> Supplementary file 3</w:t>
      </w:r>
      <w:r>
        <w:rPr>
          <w:rFonts w:ascii="Times New Roman"/>
          <w:szCs w:val="20"/>
        </w:rPr>
        <w:t xml:space="preserve">. </w:t>
      </w:r>
      <w:r w:rsidR="00FB0401">
        <w:rPr>
          <w:rFonts w:ascii="Times New Roman"/>
          <w:szCs w:val="20"/>
        </w:rPr>
        <w:t xml:space="preserve">Case demographics </w:t>
      </w:r>
      <w:r w:rsidR="00864FC3">
        <w:rPr>
          <w:rFonts w:ascii="Times New Roman"/>
          <w:szCs w:val="20"/>
        </w:rPr>
        <w:t xml:space="preserve">and </w:t>
      </w:r>
      <w:r w:rsidR="00D07343">
        <w:rPr>
          <w:rFonts w:ascii="Times New Roman"/>
          <w:szCs w:val="20"/>
        </w:rPr>
        <w:t>union</w:t>
      </w:r>
      <w:r w:rsidR="00864FC3">
        <w:rPr>
          <w:rFonts w:ascii="Times New Roman"/>
          <w:szCs w:val="20"/>
        </w:rPr>
        <w:t xml:space="preserve"> rates</w:t>
      </w:r>
      <w:r w:rsidR="00FB0401">
        <w:rPr>
          <w:rFonts w:ascii="Times New Roman"/>
          <w:szCs w:val="20"/>
        </w:rPr>
        <w:t>with respect to use of no graft, allograft or bone substitute, and autograf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843"/>
        <w:gridCol w:w="912"/>
      </w:tblGrid>
      <w:tr w:rsidR="00615A3D" w14:paraId="1CDB551D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2DFC4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F11E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o bone graft</w:t>
            </w:r>
          </w:p>
          <w:p w14:paraId="141FCC5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 xml:space="preserve"> N=29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F59F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llograft or</w:t>
            </w:r>
          </w:p>
          <w:p w14:paraId="535AEDD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bone substitutes</w:t>
            </w:r>
          </w:p>
          <w:p w14:paraId="6263F34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=32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9BDC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Malgun Gothic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utograft</w:t>
            </w:r>
          </w:p>
          <w:p w14:paraId="6C71FE8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=53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DE08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4B230B">
              <w:rPr>
                <w:rFonts w:ascii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/>
                <w:b/>
                <w:szCs w:val="20"/>
              </w:rPr>
              <w:t>-value</w:t>
            </w:r>
          </w:p>
        </w:tc>
      </w:tr>
      <w:tr w:rsidR="00615A3D" w14:paraId="79F17D9F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D0AAF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Age (y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FAA8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8.7 ± 13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EA7E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2.3 ± 11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AD450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1.2 ± 10.5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3E0924" w14:textId="05932298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48</w:t>
            </w:r>
          </w:p>
        </w:tc>
      </w:tr>
      <w:tr w:rsidR="00615A3D" w14:paraId="47217BF5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D2AE8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ex (mal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3E0B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 (79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0D5E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0 (62.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B75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0 (75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55D4" w14:textId="25D248EC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8</w:t>
            </w:r>
          </w:p>
        </w:tc>
      </w:tr>
      <w:tr w:rsidR="00615A3D" w14:paraId="468A6C9A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4CF4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BMI (kg/m</w:t>
            </w:r>
            <w:r>
              <w:rPr>
                <w:rFonts w:ascii="Times New Roman"/>
                <w:b/>
                <w:szCs w:val="20"/>
                <w:vertAlign w:val="superscript"/>
              </w:rPr>
              <w:t>2</w:t>
            </w:r>
            <w:r>
              <w:rPr>
                <w:rFonts w:ascii="Times New Roman"/>
                <w:b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E1C8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.4 ± 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8885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.2 ± 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0E4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.6 ± 3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8F9E" w14:textId="0F44468D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6</w:t>
            </w:r>
          </w:p>
        </w:tc>
      </w:tr>
      <w:tr w:rsidR="00615A3D" w14:paraId="0C27BFE0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51F5F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 xml:space="preserve">Cigarette smokin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147A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 (2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741E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7887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 (20.8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C1A3E" w14:textId="49534745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68</w:t>
            </w:r>
          </w:p>
        </w:tc>
      </w:tr>
      <w:tr w:rsidR="00615A3D" w14:paraId="637B5FCD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B7E2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34C3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1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CDA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 (18.8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DE4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9.4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16A4" w14:textId="1AE1F6D0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41</w:t>
            </w:r>
          </w:p>
        </w:tc>
      </w:tr>
      <w:tr w:rsidR="00615A3D" w14:paraId="372E1DC1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72D97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Revision subtalar arthrod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C5D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 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E5D4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 (0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CA7D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7 (13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7890" w14:textId="69C64DBF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5</w:t>
            </w:r>
          </w:p>
        </w:tc>
      </w:tr>
      <w:tr w:rsidR="00615A3D" w14:paraId="4481E8ED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84F40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Type of scre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4537C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A562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866E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12128" w14:textId="77A17D76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04</w:t>
            </w:r>
          </w:p>
        </w:tc>
      </w:tr>
      <w:tr w:rsidR="00615A3D" w14:paraId="52A760BA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AD6E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tially threaded scre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72CE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 (8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3636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6 (8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4DA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8 (52.8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17586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13CF98C5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69C54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Fully threaded scre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83DC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1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6A720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5A6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 (47.2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805B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06109445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470E5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Type of configu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0BC4E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E99B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AC687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36D1" w14:textId="09571959" w:rsidR="00615A3D" w:rsidRDefault="003B1053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10</w:t>
            </w:r>
          </w:p>
        </w:tc>
      </w:tr>
      <w:tr w:rsidR="00615A3D" w14:paraId="225A0E1B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D237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ingle (1 screw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155D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69BA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E3640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9 (17.0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914144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02436F32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EB63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allel (2 screw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21D0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8 (2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0EE0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2 (3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B9B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 (24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0DC660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5381416C" w14:textId="77777777" w:rsidTr="000F072A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D714E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vergent (2 screw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0BA9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 (3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424E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3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76A8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1 (58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0D9EDB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792A799F" w14:textId="77777777" w:rsidTr="000F072A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B7B210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uccessful bon</w:t>
            </w:r>
            <w:r w:rsidR="00FB0401">
              <w:rPr>
                <w:rFonts w:ascii="Times New Roman"/>
                <w:b/>
                <w:szCs w:val="20"/>
              </w:rPr>
              <w:t xml:space="preserve">y </w:t>
            </w:r>
            <w:r>
              <w:rPr>
                <w:rFonts w:ascii="Times New Roman"/>
                <w:b/>
                <w:szCs w:val="20"/>
              </w:rPr>
              <w:t xml:space="preserve">union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6E3E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1 (37.9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1274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7 (53.1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D726A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4 (61.1%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B243F" w14:textId="6D741A03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&lt;</w:t>
            </w:r>
            <w:r w:rsidR="003B1053">
              <w:rPr>
                <w:rFonts w:ascii="Times New Roman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01</w:t>
            </w:r>
          </w:p>
        </w:tc>
      </w:tr>
    </w:tbl>
    <w:p w14:paraId="6D88C8F6" w14:textId="77777777" w:rsidR="00615A3D" w:rsidRDefault="00615A3D" w:rsidP="00615A3D">
      <w:pPr>
        <w:wordWrap/>
        <w:rPr>
          <w:rFonts w:ascii="Times New Roman" w:eastAsia="Malgun Gothic" w:hAnsi="Malgun Gothic"/>
          <w:i/>
          <w:iCs/>
          <w:szCs w:val="20"/>
        </w:rPr>
      </w:pPr>
    </w:p>
    <w:p w14:paraId="33927D7A" w14:textId="77777777" w:rsidR="00615A3D" w:rsidRDefault="00BF6BEA" w:rsidP="00615A3D">
      <w:pPr>
        <w:wordWrap/>
        <w:rPr>
          <w:rFonts w:ascii="Times New Roman"/>
          <w:i/>
          <w:iCs/>
          <w:szCs w:val="20"/>
        </w:rPr>
      </w:pPr>
      <w:r>
        <w:rPr>
          <w:rFonts w:ascii="Times New Roman"/>
          <w:i/>
          <w:iCs/>
          <w:szCs w:val="20"/>
          <w:vertAlign w:val="superscript"/>
        </w:rPr>
        <w:t>a</w:t>
      </w:r>
      <w:r w:rsidR="00615A3D">
        <w:rPr>
          <w:rFonts w:ascii="Times New Roman"/>
          <w:i/>
          <w:iCs/>
          <w:szCs w:val="20"/>
        </w:rPr>
        <w:t>Values</w:t>
      </w:r>
      <w:r w:rsidR="005F403B">
        <w:rPr>
          <w:rFonts w:ascii="Times New Roman"/>
          <w:i/>
          <w:iCs/>
          <w:szCs w:val="20"/>
        </w:rPr>
        <w:t xml:space="preserve"> are given as the number of </w:t>
      </w:r>
      <w:r w:rsidR="00615A3D">
        <w:rPr>
          <w:rFonts w:ascii="Times New Roman"/>
          <w:i/>
          <w:iCs/>
          <w:szCs w:val="20"/>
        </w:rPr>
        <w:t xml:space="preserve">cases with percentage in parenthesis. Exceptions were age and BMI given as the mean </w:t>
      </w:r>
      <w:r w:rsidR="00615A3D">
        <w:rPr>
          <w:rFonts w:ascii="Times New Roman" w:hint="eastAsia"/>
          <w:i/>
          <w:iCs/>
          <w:szCs w:val="20"/>
        </w:rPr>
        <w:t>±</w:t>
      </w:r>
      <w:r w:rsidR="00615A3D">
        <w:rPr>
          <w:rFonts w:ascii="Times New Roman"/>
          <w:i/>
          <w:iCs/>
          <w:szCs w:val="20"/>
        </w:rPr>
        <w:t xml:space="preserve"> standard deviation. </w:t>
      </w:r>
      <w:r w:rsidR="00615A3D">
        <w:rPr>
          <w:rFonts w:ascii="Times New Roman" w:hint="eastAsia"/>
          <w:i/>
          <w:szCs w:val="20"/>
        </w:rPr>
        <w:t>BMI=body mass index</w:t>
      </w:r>
      <w:bookmarkEnd w:id="0"/>
    </w:p>
    <w:sectPr w:rsidR="00615A3D" w:rsidSect="00C71D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AB7D3" w14:textId="77777777" w:rsidR="000327EC" w:rsidRDefault="000327EC" w:rsidP="003B1046">
      <w:r>
        <w:separator/>
      </w:r>
    </w:p>
  </w:endnote>
  <w:endnote w:type="continuationSeparator" w:id="0">
    <w:p w14:paraId="3FDF0BFA" w14:textId="77777777" w:rsidR="000327EC" w:rsidRDefault="000327EC" w:rsidP="003B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38F6BA" w14:textId="77777777" w:rsidR="000327EC" w:rsidRDefault="000327EC" w:rsidP="003B1046">
      <w:r>
        <w:separator/>
      </w:r>
    </w:p>
  </w:footnote>
  <w:footnote w:type="continuationSeparator" w:id="0">
    <w:p w14:paraId="3CC6538D" w14:textId="77777777" w:rsidR="000327EC" w:rsidRDefault="000327EC" w:rsidP="003B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414B"/>
    <w:rsid w:val="00027E39"/>
    <w:rsid w:val="000327EC"/>
    <w:rsid w:val="000A5B7C"/>
    <w:rsid w:val="000F072A"/>
    <w:rsid w:val="001369CB"/>
    <w:rsid w:val="00191C17"/>
    <w:rsid w:val="0020414B"/>
    <w:rsid w:val="002440FE"/>
    <w:rsid w:val="00284091"/>
    <w:rsid w:val="00287981"/>
    <w:rsid w:val="002F2901"/>
    <w:rsid w:val="003B1046"/>
    <w:rsid w:val="003B1053"/>
    <w:rsid w:val="003D653B"/>
    <w:rsid w:val="004462D2"/>
    <w:rsid w:val="004B230B"/>
    <w:rsid w:val="00542D02"/>
    <w:rsid w:val="005E14C6"/>
    <w:rsid w:val="005F403B"/>
    <w:rsid w:val="00604D88"/>
    <w:rsid w:val="00615A3D"/>
    <w:rsid w:val="007B216B"/>
    <w:rsid w:val="0082288E"/>
    <w:rsid w:val="00864FC3"/>
    <w:rsid w:val="00874741"/>
    <w:rsid w:val="00985FF0"/>
    <w:rsid w:val="009A18A9"/>
    <w:rsid w:val="009A419B"/>
    <w:rsid w:val="00BF6BEA"/>
    <w:rsid w:val="00BF7DDC"/>
    <w:rsid w:val="00C71DC1"/>
    <w:rsid w:val="00D07343"/>
    <w:rsid w:val="00D42E81"/>
    <w:rsid w:val="00E60ED3"/>
    <w:rsid w:val="00E706D6"/>
    <w:rsid w:val="00EE408A"/>
    <w:rsid w:val="00EF4E93"/>
    <w:rsid w:val="00FB0401"/>
    <w:rsid w:val="00FB1A4E"/>
    <w:rsid w:val="00FB6DC7"/>
    <w:rsid w:val="00FD2DD3"/>
    <w:rsid w:val="00FE2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68F1D"/>
  <w15:docId w15:val="{9BD74BCD-87DE-41C8-A2C4-C42B2CEA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14B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5A3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FooterChar">
    <w:name w:val="Footer Char"/>
    <w:link w:val="Footer"/>
    <w:uiPriority w:val="99"/>
    <w:rsid w:val="00615A3D"/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5A3D"/>
  </w:style>
  <w:style w:type="paragraph" w:styleId="Header">
    <w:name w:val="header"/>
    <w:basedOn w:val="Normal"/>
    <w:link w:val="HeaderChar"/>
    <w:uiPriority w:val="99"/>
    <w:semiHidden/>
    <w:unhideWhenUsed/>
    <w:rsid w:val="003B10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semiHidden/>
    <w:rsid w:val="003B1046"/>
    <w:rPr>
      <w:rFonts w:ascii="Batang" w:eastAsia="Batang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5CAEA-BBAA-4A18-8D06-62A18C51B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sthuri V.K.</cp:lastModifiedBy>
  <cp:revision>9</cp:revision>
  <dcterms:created xsi:type="dcterms:W3CDTF">2022-07-04T09:59:00Z</dcterms:created>
  <dcterms:modified xsi:type="dcterms:W3CDTF">2023-07-24T09:10:00Z</dcterms:modified>
</cp:coreProperties>
</file>